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3D136" w14:textId="382AAF6E" w:rsidR="00BB53BE" w:rsidRDefault="00BB53BE" w:rsidP="00BB53BE">
      <w:pPr>
        <w:spacing w:line="360" w:lineRule="auto"/>
      </w:pPr>
      <w:r w:rsidRPr="00BB53BE">
        <w:rPr>
          <w:rFonts w:ascii="Arial" w:eastAsia="Times New Roman" w:hAnsi="Arial" w:cs="Arial"/>
          <w:b/>
          <w:bCs/>
          <w:color w:val="000000"/>
        </w:rPr>
        <w:t>Table S1. Reads number per samples and Reads kept after quality control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1213"/>
        <w:gridCol w:w="1551"/>
        <w:gridCol w:w="2818"/>
      </w:tblGrid>
      <w:tr w:rsidR="00BB53BE" w:rsidRPr="00BB53BE" w14:paraId="04FD2FBE" w14:textId="77777777" w:rsidTr="00BB53BE">
        <w:trPr>
          <w:trHeight w:val="320"/>
        </w:trPr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0A42" w14:textId="77777777" w:rsidR="00BB53BE" w:rsidRPr="00BB53BE" w:rsidRDefault="00BB53BE" w:rsidP="00BB53B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Sample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5F4B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Reads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8781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Reads Kept after QC</w:t>
            </w:r>
          </w:p>
        </w:tc>
      </w:tr>
      <w:tr w:rsidR="00BB53BE" w:rsidRPr="00BB53BE" w14:paraId="1438010A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144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30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BBE" w14:textId="7A4D4EE3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5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96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98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127" w14:textId="688E2FC3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654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75</w:t>
            </w:r>
          </w:p>
        </w:tc>
      </w:tr>
      <w:tr w:rsidR="00BB53BE" w:rsidRPr="00BB53BE" w14:paraId="6C8EE9BB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521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8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B2F" w14:textId="40CD8749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34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1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589" w14:textId="5CD56ED3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288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93</w:t>
            </w:r>
          </w:p>
        </w:tc>
      </w:tr>
      <w:tr w:rsidR="00BB53BE" w:rsidRPr="00BB53BE" w14:paraId="56D57DB1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E48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6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A08" w14:textId="51213A78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4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53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1A3" w14:textId="1F05853D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2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4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755</w:t>
            </w:r>
          </w:p>
        </w:tc>
      </w:tr>
      <w:tr w:rsidR="00BB53BE" w:rsidRPr="00BB53BE" w14:paraId="10D22334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0F9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0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9D8" w14:textId="091F674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5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36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80F" w14:textId="5900A3D6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2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97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671</w:t>
            </w:r>
          </w:p>
        </w:tc>
      </w:tr>
      <w:tr w:rsidR="00BB53BE" w:rsidRPr="00BB53BE" w14:paraId="4DE528BD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DDE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37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E87" w14:textId="1A6582CA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2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575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1BEE" w14:textId="2029F1E4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18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964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907</w:t>
            </w:r>
          </w:p>
        </w:tc>
      </w:tr>
      <w:tr w:rsidR="00BB53BE" w:rsidRPr="00BB53BE" w14:paraId="105651D8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C19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31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B6F" w14:textId="028D8BF0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38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9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101" w14:textId="7BD6887D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694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45</w:t>
            </w:r>
          </w:p>
        </w:tc>
      </w:tr>
      <w:tr w:rsidR="00BB53BE" w:rsidRPr="00BB53BE" w14:paraId="6C9A8596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652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9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33D" w14:textId="6D3574E2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58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78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0C4" w14:textId="41882CE2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29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810</w:t>
            </w:r>
          </w:p>
        </w:tc>
      </w:tr>
      <w:tr w:rsidR="00BB53BE" w:rsidRPr="00BB53BE" w14:paraId="65314F06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B64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7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DED" w14:textId="2FFFB379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3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68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E04" w14:textId="3A0D7DFC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7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732</w:t>
            </w:r>
          </w:p>
        </w:tc>
      </w:tr>
      <w:tr w:rsidR="00BB53BE" w:rsidRPr="00BB53BE" w14:paraId="63582060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5A3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21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CBD" w14:textId="0E29B0DE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23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649" w14:textId="496B3B24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10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837</w:t>
            </w:r>
          </w:p>
        </w:tc>
      </w:tr>
      <w:tr w:rsidR="00BB53BE" w:rsidRPr="00BB53BE" w14:paraId="4BC73A5D" w14:textId="77777777" w:rsidTr="00BB53BE">
        <w:trPr>
          <w:trHeight w:val="320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E541" w14:textId="77777777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53BE">
              <w:rPr>
                <w:rFonts w:ascii="Arial" w:eastAsia="Times New Roman" w:hAnsi="Arial" w:cs="Arial"/>
                <w:b/>
                <w:bCs/>
                <w:color w:val="000000"/>
              </w:rPr>
              <w:t>HE36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DB68" w14:textId="05ACC95E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  23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225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1B17" w14:textId="7B93D8BA" w:rsidR="00BB53BE" w:rsidRPr="00BB53BE" w:rsidRDefault="00BB53BE" w:rsidP="00BB53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53BE">
              <w:rPr>
                <w:rFonts w:ascii="Arial" w:eastAsia="Times New Roman" w:hAnsi="Arial" w:cs="Arial"/>
                <w:color w:val="000000"/>
              </w:rPr>
              <w:t>21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bookmarkStart w:id="0" w:name="_GoBack"/>
            <w:bookmarkEnd w:id="0"/>
            <w:r w:rsidRPr="00BB53BE">
              <w:rPr>
                <w:rFonts w:ascii="Arial" w:eastAsia="Times New Roman" w:hAnsi="Arial" w:cs="Arial"/>
                <w:color w:val="000000"/>
              </w:rPr>
              <w:t>226</w:t>
            </w:r>
            <w:r w:rsidR="008E55E4">
              <w:rPr>
                <w:rFonts w:ascii="Arial" w:eastAsia="Times New Roman" w:hAnsi="Arial" w:cs="Arial"/>
                <w:color w:val="000000"/>
              </w:rPr>
              <w:t>,</w:t>
            </w:r>
            <w:r w:rsidRPr="00BB53BE">
              <w:rPr>
                <w:rFonts w:ascii="Arial" w:eastAsia="Times New Roman" w:hAnsi="Arial" w:cs="Arial"/>
                <w:color w:val="000000"/>
              </w:rPr>
              <w:t>045</w:t>
            </w:r>
          </w:p>
        </w:tc>
      </w:tr>
    </w:tbl>
    <w:p w14:paraId="5FE0ECFC" w14:textId="77777777" w:rsidR="00F13AB8" w:rsidRDefault="008E55E4"/>
    <w:sectPr w:rsidR="00F13AB8" w:rsidSect="0074694E">
      <w:pgSz w:w="11900" w:h="16840"/>
      <w:pgMar w:top="1134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BE"/>
    <w:rsid w:val="001C33CC"/>
    <w:rsid w:val="00387CEE"/>
    <w:rsid w:val="004107C2"/>
    <w:rsid w:val="00423280"/>
    <w:rsid w:val="004D32C7"/>
    <w:rsid w:val="0074694E"/>
    <w:rsid w:val="007479E2"/>
    <w:rsid w:val="008E55E4"/>
    <w:rsid w:val="00981ABC"/>
    <w:rsid w:val="00BB53BE"/>
    <w:rsid w:val="00D3180A"/>
    <w:rsid w:val="00EC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178050"/>
  <w14:defaultImageDpi w14:val="32767"/>
  <w15:chartTrackingRefBased/>
  <w15:docId w15:val="{B4490E04-0F64-EA4C-876E-434225ED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9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Ibelli</dc:creator>
  <cp:keywords/>
  <dc:description/>
  <cp:lastModifiedBy>Adriana Ibelli</cp:lastModifiedBy>
  <cp:revision>2</cp:revision>
  <dcterms:created xsi:type="dcterms:W3CDTF">2020-03-27T12:18:00Z</dcterms:created>
  <dcterms:modified xsi:type="dcterms:W3CDTF">2020-04-04T16:30:00Z</dcterms:modified>
</cp:coreProperties>
</file>